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41955" w14:textId="77777777" w:rsidR="00252F43" w:rsidRDefault="00252F43" w:rsidP="00252F4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upplementary</w:t>
      </w:r>
      <w:r>
        <w:rPr>
          <w:rFonts w:ascii="Times New Roman" w:eastAsia="Times New Roman" w:hAnsi="Times New Roman" w:cs="Times New Roman"/>
          <w:b/>
        </w:rPr>
        <w:t xml:space="preserve"> Material</w:t>
      </w:r>
    </w:p>
    <w:p w14:paraId="0E0CA9A0" w14:textId="77777777" w:rsidR="00252F43" w:rsidRDefault="00252F43" w:rsidP="00252F4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</w:rPr>
      </w:pPr>
    </w:p>
    <w:p w14:paraId="16D40724" w14:textId="77777777" w:rsidR="00252F43" w:rsidRDefault="00252F43" w:rsidP="00252F4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ry Table 1. The mean score of the 28-item Brief Coping Orientation for Problem Experienced (Brief COPE) questionnaire organized according to the main strategies (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= 45)</w:t>
      </w:r>
    </w:p>
    <w:p w14:paraId="5F22A367" w14:textId="77777777" w:rsidR="00252F43" w:rsidRDefault="00252F43" w:rsidP="00252F4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tbl>
      <w:tblPr>
        <w:tblW w:w="78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10"/>
        <w:gridCol w:w="1500"/>
        <w:gridCol w:w="1020"/>
        <w:gridCol w:w="615"/>
      </w:tblGrid>
      <w:tr w:rsidR="00252F43" w14:paraId="084121A8" w14:textId="77777777" w:rsidTr="00D961F1">
        <w:trPr>
          <w:trHeight w:val="315"/>
        </w:trPr>
        <w:tc>
          <w:tcPr>
            <w:tcW w:w="4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39084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BF997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ll (n = 45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2BCF8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848E4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x</w:t>
            </w:r>
          </w:p>
        </w:tc>
      </w:tr>
      <w:tr w:rsidR="00252F43" w14:paraId="13017812" w14:textId="77777777" w:rsidTr="00D961F1">
        <w:trPr>
          <w:trHeight w:val="31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4E0CE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roblem-focused, 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11035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7.13 (3.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7A522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6E810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252F43" w14:paraId="5CD0D212" w14:textId="77777777" w:rsidTr="00D961F1">
        <w:trPr>
          <w:trHeight w:val="315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7FE3E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motion-focused, 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150BD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.69 (4.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32FAF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94249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252F43" w14:paraId="2E7A01ED" w14:textId="77777777" w:rsidTr="00D961F1">
        <w:trPr>
          <w:trHeight w:val="315"/>
        </w:trPr>
        <w:tc>
          <w:tcPr>
            <w:tcW w:w="4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7D76D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Dysfunctional coping, mean (SD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05719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.87 (4.6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A4681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F9668" w14:textId="77777777" w:rsidR="00252F43" w:rsidRDefault="00252F43" w:rsidP="00D961F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</w:tbl>
    <w:p w14:paraId="19A8BB8A" w14:textId="77777777" w:rsidR="00252F43" w:rsidRDefault="00252F43" w:rsidP="00252F4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D =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tandard deviation.</w:t>
      </w:r>
    </w:p>
    <w:p w14:paraId="792F59D2" w14:textId="77777777" w:rsidR="00252F43" w:rsidRDefault="00252F43" w:rsidP="00252F4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2895D270" w14:textId="77777777" w:rsidR="00252F43" w:rsidRDefault="00252F43" w:rsidP="00252F4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16B6E3FD" w14:textId="77777777" w:rsidR="00252F43" w:rsidRDefault="00252F43" w:rsidP="00252F4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upplementary Table 2. The mean score of all domains of th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World Health Organization Quality of Life Questionnaire (WHOQOL-bref)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= 45)</w:t>
      </w:r>
    </w:p>
    <w:p w14:paraId="01551776" w14:textId="77777777" w:rsidR="00252F43" w:rsidRDefault="00252F43" w:rsidP="00252F4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tbl>
      <w:tblPr>
        <w:tblW w:w="49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120"/>
        <w:gridCol w:w="1680"/>
      </w:tblGrid>
      <w:tr w:rsidR="00252F43" w14:paraId="09581304" w14:textId="77777777" w:rsidTr="00D961F1">
        <w:trPr>
          <w:trHeight w:val="918"/>
        </w:trPr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1C656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D29B1E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5DD50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(n = 45)</w:t>
            </w:r>
          </w:p>
        </w:tc>
      </w:tr>
      <w:tr w:rsidR="00252F43" w14:paraId="5A6B97D2" w14:textId="77777777" w:rsidTr="00D961F1">
        <w:trPr>
          <w:trHeight w:val="19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E48D6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 perception of QoL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CFF0C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1703C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7 (2.24)</w:t>
            </w:r>
          </w:p>
        </w:tc>
      </w:tr>
      <w:tr w:rsidR="00252F43" w14:paraId="5B493758" w14:textId="77777777" w:rsidTr="00D961F1">
        <w:trPr>
          <w:trHeight w:val="45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C2DF3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, mean (SD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6BBB3D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AE5A8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65 (2.18)</w:t>
            </w:r>
          </w:p>
        </w:tc>
      </w:tr>
      <w:tr w:rsidR="00252F43" w14:paraId="418FC12C" w14:textId="77777777" w:rsidTr="00D961F1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D1897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, mean (SD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528BB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85989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4 (6.03)</w:t>
            </w:r>
          </w:p>
        </w:tc>
      </w:tr>
      <w:tr w:rsidR="00252F43" w14:paraId="6137C729" w14:textId="77777777" w:rsidTr="00D961F1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29E1C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relations, mean (SD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86BF0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1D93E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5 (2.64)</w:t>
            </w:r>
          </w:p>
        </w:tc>
      </w:tr>
      <w:tr w:rsidR="00252F43" w14:paraId="3D87A566" w14:textId="77777777" w:rsidTr="00D961F1">
        <w:trPr>
          <w:trHeight w:val="435"/>
        </w:trPr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04D1B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, mean (SD)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ADD26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2DA90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81 (2.01)</w:t>
            </w:r>
          </w:p>
        </w:tc>
      </w:tr>
    </w:tbl>
    <w:p w14:paraId="17E100CA" w14:textId="77777777" w:rsidR="00252F43" w:rsidRDefault="00252F43" w:rsidP="00252F4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QoL = Quality of Life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D =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tandard deviation</w:t>
      </w:r>
    </w:p>
    <w:p w14:paraId="2DE80AD8" w14:textId="77777777" w:rsidR="00252F43" w:rsidRDefault="00252F43" w:rsidP="00252F4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9F4C28E" w14:textId="77777777" w:rsidR="00252F43" w:rsidRDefault="00252F43" w:rsidP="00252F4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</w:rPr>
      </w:pPr>
    </w:p>
    <w:p w14:paraId="7DD8A35D" w14:textId="77777777" w:rsidR="00252F43" w:rsidRDefault="00252F43" w:rsidP="00252F4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Supplementary Table 3.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an scores of each executive function test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= 45)</w:t>
      </w:r>
    </w:p>
    <w:p w14:paraId="7B00288F" w14:textId="77777777" w:rsidR="00252F43" w:rsidRDefault="00252F43" w:rsidP="00252F4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76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20"/>
        <w:gridCol w:w="1500"/>
        <w:gridCol w:w="1500"/>
      </w:tblGrid>
      <w:tr w:rsidR="00252F43" w14:paraId="2ABC02E4" w14:textId="77777777" w:rsidTr="00D961F1">
        <w:trPr>
          <w:trHeight w:val="360"/>
        </w:trPr>
        <w:tc>
          <w:tcPr>
            <w:tcW w:w="4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0E6DE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45A24D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01AAC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 = 45</w:t>
            </w:r>
          </w:p>
        </w:tc>
      </w:tr>
      <w:tr w:rsidR="00252F43" w14:paraId="15B15B73" w14:textId="77777777" w:rsidTr="00D961F1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7A678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bal executive function, 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A0191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AE573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 (0.64)</w:t>
            </w:r>
          </w:p>
        </w:tc>
      </w:tr>
      <w:tr w:rsidR="00252F43" w14:paraId="522EB879" w14:textId="77777777" w:rsidTr="00D961F1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E0931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B (points), 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38267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E8EF2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3 (2.29)</w:t>
            </w:r>
          </w:p>
        </w:tc>
      </w:tr>
      <w:tr w:rsidR="00252F43" w14:paraId="14FCB684" w14:textId="77777777" w:rsidTr="00D961F1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7DCA3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S (points), 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883B85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04324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89 (9.91)</w:t>
            </w:r>
          </w:p>
        </w:tc>
      </w:tr>
      <w:tr w:rsidR="00252F43" w14:paraId="67A2D678" w14:textId="77777777" w:rsidTr="00D961F1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291F0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NS (points), 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56F91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5DD2D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5 (2.77)</w:t>
            </w:r>
          </w:p>
        </w:tc>
      </w:tr>
      <w:tr w:rsidR="00252F43" w14:paraId="4F15E8DC" w14:textId="77777777" w:rsidTr="00D961F1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AB29A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 span forward (points), 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2A532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854B2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6 (2.2)</w:t>
            </w:r>
          </w:p>
        </w:tc>
      </w:tr>
      <w:tr w:rsidR="00252F43" w14:paraId="18130C57" w14:textId="77777777" w:rsidTr="00D961F1">
        <w:trPr>
          <w:trHeight w:val="345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3229B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 span backward (points), mean (S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A35041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A8D15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4 (1.58)</w:t>
            </w:r>
          </w:p>
        </w:tc>
      </w:tr>
      <w:tr w:rsidR="00252F43" w14:paraId="4EAE2C54" w14:textId="77777777" w:rsidTr="00D961F1">
        <w:trPr>
          <w:trHeight w:val="360"/>
        </w:trPr>
        <w:tc>
          <w:tcPr>
            <w:tcW w:w="4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D1171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CST, mean (SD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2D97E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E8E83" w14:textId="77777777" w:rsidR="00252F43" w:rsidRDefault="00252F43" w:rsidP="00D961F1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 (1.13)</w:t>
            </w:r>
          </w:p>
        </w:tc>
      </w:tr>
    </w:tbl>
    <w:p w14:paraId="0AE76C35" w14:textId="77777777" w:rsidR="00252F43" w:rsidRDefault="00252F43" w:rsidP="00252F4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B2EF0FD" w14:textId="77777777" w:rsidR="00252F43" w:rsidRDefault="00252F43" w:rsidP="00252F43">
      <w:pPr>
        <w:spacing w:line="240" w:lineRule="auto"/>
        <w:jc w:val="both"/>
        <w:rPr>
          <w:rFonts w:ascii="Times New Roman" w:eastAsia="Times New Roman" w:hAnsi="Times New Roman" w:cs="Times New Roman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25CCD48" w14:textId="77777777" w:rsidR="00D06F70" w:rsidRDefault="00252F43"/>
    <w:sectPr w:rsidR="00D06F70">
      <w:headerReference w:type="default" r:id="rId4"/>
      <w:footerReference w:type="default" r:id="rId5"/>
      <w:headerReference w:type="first" r:id="rId6"/>
      <w:footerReference w:type="firs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D9320" w14:textId="77777777" w:rsidR="00F92301" w:rsidRDefault="00252F4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65737" w14:textId="77777777" w:rsidR="00F92301" w:rsidRDefault="00252F43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FFB8C" w14:textId="77777777" w:rsidR="00F92301" w:rsidRDefault="00252F43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2D553" w14:textId="77777777" w:rsidR="00F92301" w:rsidRDefault="00252F4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F43"/>
    <w:rsid w:val="00252F43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4D707"/>
  <w15:chartTrackingRefBased/>
  <w15:docId w15:val="{41C980B4-8A4F-4C51-947C-E60DBD483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F43"/>
    <w:pPr>
      <w:spacing w:after="0" w:line="276" w:lineRule="auto"/>
    </w:pPr>
    <w:rPr>
      <w:rFonts w:ascii="Arial" w:eastAsia="Arial" w:hAnsi="Arial" w:cs="Arial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5-04T09:09:00Z</dcterms:created>
  <dcterms:modified xsi:type="dcterms:W3CDTF">2022-05-04T09:10:00Z</dcterms:modified>
</cp:coreProperties>
</file>